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D5A" w:rsidRDefault="000F0D5A" w:rsidP="0022063F">
      <w:pPr>
        <w:widowControl w:val="0"/>
        <w:autoSpaceDE w:val="0"/>
        <w:autoSpaceDN w:val="0"/>
        <w:adjustRightInd w:val="0"/>
        <w:spacing w:line="480" w:lineRule="auto"/>
        <w:rPr>
          <w:rFonts w:cs="font271"/>
          <w:b/>
          <w:noProof/>
        </w:rPr>
      </w:pPr>
      <w:r>
        <w:rPr>
          <w:rFonts w:cs="font271"/>
          <w:b/>
          <w:noProof/>
        </w:rPr>
        <w:t>Additional Material 2</w:t>
      </w:r>
    </w:p>
    <w:p w:rsidR="0022063F" w:rsidRDefault="000F0D5A" w:rsidP="0022063F">
      <w:pPr>
        <w:widowControl w:val="0"/>
        <w:autoSpaceDE w:val="0"/>
        <w:autoSpaceDN w:val="0"/>
        <w:adjustRightInd w:val="0"/>
        <w:spacing w:line="480" w:lineRule="auto"/>
        <w:rPr>
          <w:rFonts w:cs="font271"/>
          <w:noProof/>
        </w:rPr>
      </w:pPr>
      <w:r>
        <w:rPr>
          <w:rFonts w:cs="font271"/>
          <w:b/>
          <w:noProof/>
        </w:rPr>
        <w:t>Figure</w:t>
      </w:r>
      <w:r w:rsidR="009E3AFB">
        <w:rPr>
          <w:rFonts w:cs="font271"/>
          <w:b/>
          <w:noProof/>
        </w:rPr>
        <w:t xml:space="preserve"> S1</w:t>
      </w:r>
      <w:r>
        <w:rPr>
          <w:rFonts w:cs="font271"/>
          <w:b/>
          <w:noProof/>
        </w:rPr>
        <w:t>:</w:t>
      </w:r>
      <w:bookmarkStart w:id="0" w:name="_GoBack"/>
      <w:bookmarkEnd w:id="0"/>
      <w:r w:rsidR="0022063F">
        <w:rPr>
          <w:rFonts w:cs="font271"/>
          <w:noProof/>
        </w:rPr>
        <w:t>. Pipe materials of different types of samples.</w:t>
      </w:r>
    </w:p>
    <w:p w:rsidR="0022063F" w:rsidRDefault="0022063F" w:rsidP="0022063F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/>
        </w:rPr>
      </w:pPr>
    </w:p>
    <w:p w:rsidR="0022063F" w:rsidRDefault="0022063F"/>
    <w:p w:rsidR="0022063F" w:rsidRDefault="0022063F"/>
    <w:p w:rsidR="00DC039A" w:rsidRDefault="0022063F">
      <w:r>
        <w:rPr>
          <w:rFonts w:cs="font271"/>
          <w:noProof/>
          <w:lang w:val="en-US" w:eastAsia="en-US"/>
        </w:rPr>
        <w:drawing>
          <wp:inline distT="0" distB="0" distL="0" distR="0">
            <wp:extent cx="5270500" cy="3233249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23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33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0D5A" w:rsidRDefault="000F0D5A"/>
    <w:p w:rsidR="000F0D5A" w:rsidRDefault="000F0D5A"/>
    <w:p w:rsidR="000F0D5A" w:rsidRDefault="000F0D5A"/>
    <w:tbl>
      <w:tblPr>
        <w:tblW w:w="5086" w:type="pct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411"/>
        <w:gridCol w:w="2082"/>
        <w:gridCol w:w="838"/>
        <w:gridCol w:w="934"/>
        <w:gridCol w:w="963"/>
        <w:gridCol w:w="979"/>
        <w:gridCol w:w="1236"/>
      </w:tblGrid>
      <w:tr w:rsidR="000F0D5A" w:rsidRPr="00375223" w:rsidTr="00B97F8E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F0D5A" w:rsidRPr="00375223" w:rsidRDefault="000F0D5A" w:rsidP="008C5A66">
            <w:r>
              <w:rPr>
                <w:b/>
                <w:bCs/>
              </w:rPr>
              <w:t>Table</w:t>
            </w:r>
            <w:r w:rsidR="009E3AFB">
              <w:rPr>
                <w:b/>
                <w:bCs/>
              </w:rPr>
              <w:t xml:space="preserve"> S</w:t>
            </w:r>
            <w:r w:rsidR="008C5A66">
              <w:rPr>
                <w:b/>
                <w:bCs/>
              </w:rPr>
              <w:t>2</w:t>
            </w:r>
            <w:r>
              <w:rPr>
                <w:b/>
                <w:bCs/>
              </w:rPr>
              <w:t>: Characteristics of different types of samples.</w:t>
            </w:r>
          </w:p>
        </w:tc>
      </w:tr>
      <w:tr w:rsidR="000F0D5A" w:rsidRPr="00375223" w:rsidTr="00B97F8E">
        <w:trPr>
          <w:cantSplit/>
        </w:trPr>
        <w:tc>
          <w:tcPr>
            <w:tcW w:w="2069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Type of sample</w:t>
            </w:r>
          </w:p>
        </w:tc>
        <w:tc>
          <w:tcPr>
            <w:tcW w:w="496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N</w:t>
            </w:r>
          </w:p>
        </w:tc>
        <w:tc>
          <w:tcPr>
            <w:tcW w:w="55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Minimum</w:t>
            </w:r>
          </w:p>
        </w:tc>
        <w:tc>
          <w:tcPr>
            <w:tcW w:w="57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Maximum</w:t>
            </w:r>
          </w:p>
        </w:tc>
        <w:tc>
          <w:tcPr>
            <w:tcW w:w="58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Mean</w:t>
            </w:r>
          </w:p>
        </w:tc>
        <w:tc>
          <w:tcPr>
            <w:tcW w:w="732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Std. Deviation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b/>
                <w:sz w:val="22"/>
              </w:rPr>
            </w:pPr>
            <w:r w:rsidRPr="00375223">
              <w:rPr>
                <w:b/>
                <w:sz w:val="22"/>
              </w:rPr>
              <w:t>Distribution</w:t>
            </w:r>
          </w:p>
        </w:tc>
        <w:tc>
          <w:tcPr>
            <w:tcW w:w="1233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Diameter</w:t>
            </w:r>
            <w:r>
              <w:rPr>
                <w:sz w:val="22"/>
              </w:rPr>
              <w:t xml:space="preserve"> (mm)</w:t>
            </w:r>
          </w:p>
        </w:tc>
        <w:tc>
          <w:tcPr>
            <w:tcW w:w="496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850</w:t>
            </w:r>
          </w:p>
        </w:tc>
        <w:tc>
          <w:tcPr>
            <w:tcW w:w="55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80.00</w:t>
            </w:r>
          </w:p>
        </w:tc>
        <w:tc>
          <w:tcPr>
            <w:tcW w:w="57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670.00</w:t>
            </w:r>
          </w:p>
        </w:tc>
        <w:tc>
          <w:tcPr>
            <w:tcW w:w="58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5.46</w:t>
            </w:r>
          </w:p>
        </w:tc>
        <w:tc>
          <w:tcPr>
            <w:tcW w:w="732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5D3712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0.41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b/>
                <w:sz w:val="22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Main age</w:t>
            </w:r>
            <w:r>
              <w:rPr>
                <w:sz w:val="22"/>
              </w:rPr>
              <w:t xml:space="preserve"> (years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85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3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03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48.79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1.46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b/>
                <w:sz w:val="22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Elevation (m AHD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639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375223">
              <w:rPr>
                <w:sz w:val="22"/>
              </w:rPr>
              <w:t>.00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43.42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2.25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4.45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b/>
                <w:sz w:val="22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Distance to nearest reservoir</w:t>
            </w:r>
            <w:r>
              <w:rPr>
                <w:sz w:val="22"/>
              </w:rPr>
              <w:t xml:space="preserve"> (km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639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375223">
              <w:rPr>
                <w:sz w:val="22"/>
              </w:rPr>
              <w:t>.02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24.49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71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76</w:t>
            </w:r>
          </w:p>
        </w:tc>
      </w:tr>
      <w:tr w:rsidR="000F0D5A" w:rsidRPr="00710474" w:rsidTr="00B97F8E">
        <w:trPr>
          <w:cantSplit/>
        </w:trPr>
        <w:tc>
          <w:tcPr>
            <w:tcW w:w="836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b/>
                <w:sz w:val="22"/>
              </w:rPr>
            </w:pPr>
            <w:r w:rsidRPr="00375223">
              <w:rPr>
                <w:b/>
                <w:sz w:val="22"/>
              </w:rPr>
              <w:t>Reservoir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Default="000F0D5A" w:rsidP="00B97F8E">
            <w:pPr>
              <w:rPr>
                <w:sz w:val="22"/>
              </w:rPr>
            </w:pPr>
          </w:p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Diameter</w:t>
            </w:r>
            <w:r>
              <w:rPr>
                <w:sz w:val="22"/>
              </w:rPr>
              <w:t xml:space="preserve"> (mm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sz w:val="22"/>
              </w:rPr>
            </w:pPr>
          </w:p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72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sz w:val="22"/>
              </w:rPr>
            </w:pPr>
          </w:p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00.00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sz w:val="22"/>
              </w:rPr>
            </w:pPr>
          </w:p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670.00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sz w:val="22"/>
              </w:rPr>
            </w:pPr>
          </w:p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691.83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b/>
                <w:sz w:val="22"/>
              </w:rPr>
            </w:pPr>
          </w:p>
          <w:p w:rsidR="000F0D5A" w:rsidRPr="005D3712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66.14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b/>
                <w:sz w:val="22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Main age</w:t>
            </w:r>
            <w:r>
              <w:rPr>
                <w:sz w:val="22"/>
              </w:rPr>
              <w:t xml:space="preserve"> (years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72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6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88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44.86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.92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b/>
                <w:sz w:val="22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Elevation (m AHD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666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7.58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283.68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80.75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53.65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b/>
                <w:sz w:val="22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Distance to nearest reservoir</w:t>
            </w:r>
            <w:r>
              <w:rPr>
                <w:sz w:val="22"/>
              </w:rPr>
              <w:t xml:space="preserve"> (km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666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375223">
              <w:rPr>
                <w:sz w:val="22"/>
              </w:rPr>
              <w:t>.01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21.81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34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b/>
                <w:sz w:val="22"/>
              </w:rPr>
            </w:pPr>
            <w:r w:rsidRPr="00375223">
              <w:rPr>
                <w:b/>
                <w:sz w:val="22"/>
              </w:rPr>
              <w:t>Trunk Mai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Default="000F0D5A" w:rsidP="00B97F8E">
            <w:pPr>
              <w:rPr>
                <w:sz w:val="22"/>
              </w:rPr>
            </w:pPr>
          </w:p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Diameter</w:t>
            </w:r>
            <w:r>
              <w:rPr>
                <w:sz w:val="22"/>
              </w:rPr>
              <w:t xml:space="preserve"> (mm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sz w:val="22"/>
              </w:rPr>
            </w:pPr>
          </w:p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48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sz w:val="22"/>
              </w:rPr>
            </w:pPr>
          </w:p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00.00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sz w:val="22"/>
              </w:rPr>
            </w:pPr>
          </w:p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670.00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sz w:val="22"/>
              </w:rPr>
            </w:pPr>
          </w:p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984.92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Default="000F0D5A" w:rsidP="00B97F8E">
            <w:pPr>
              <w:jc w:val="center"/>
              <w:rPr>
                <w:b/>
                <w:sz w:val="22"/>
              </w:rPr>
            </w:pPr>
          </w:p>
          <w:p w:rsidR="000F0D5A" w:rsidRPr="005D3712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92.93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/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Main age</w:t>
            </w:r>
            <w:r>
              <w:rPr>
                <w:sz w:val="22"/>
              </w:rPr>
              <w:t xml:space="preserve"> (years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48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34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119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50.80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.67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/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Elevation (m AHD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38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375223">
              <w:rPr>
                <w:sz w:val="22"/>
              </w:rPr>
              <w:t>.00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94.27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7.42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1.42</w:t>
            </w:r>
          </w:p>
        </w:tc>
      </w:tr>
      <w:tr w:rsidR="000F0D5A" w:rsidRPr="00375223" w:rsidTr="00B97F8E">
        <w:trPr>
          <w:cantSplit/>
        </w:trPr>
        <w:tc>
          <w:tcPr>
            <w:tcW w:w="836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/>
        </w:tc>
        <w:tc>
          <w:tcPr>
            <w:tcW w:w="123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  <w:r w:rsidRPr="00375223">
              <w:rPr>
                <w:sz w:val="22"/>
              </w:rPr>
              <w:t>Distance to nearest reservoir</w:t>
            </w:r>
            <w:r>
              <w:rPr>
                <w:sz w:val="22"/>
              </w:rPr>
              <w:t xml:space="preserve"> (km)</w:t>
            </w: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38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375223">
              <w:rPr>
                <w:sz w:val="22"/>
              </w:rPr>
              <w:t>.08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 w:rsidRPr="00375223">
              <w:rPr>
                <w:sz w:val="22"/>
              </w:rPr>
              <w:t>20.46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9.72</w:t>
            </w:r>
          </w:p>
        </w:tc>
        <w:tc>
          <w:tcPr>
            <w:tcW w:w="73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08</w:t>
            </w:r>
          </w:p>
        </w:tc>
      </w:tr>
      <w:tr w:rsidR="000F0D5A" w:rsidRPr="00375223" w:rsidTr="00B97F8E">
        <w:trPr>
          <w:cantSplit/>
          <w:trHeight w:val="52"/>
        </w:trPr>
        <w:tc>
          <w:tcPr>
            <w:tcW w:w="836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0F0D5A" w:rsidRPr="00375223" w:rsidRDefault="000F0D5A" w:rsidP="00B97F8E"/>
        </w:tc>
        <w:tc>
          <w:tcPr>
            <w:tcW w:w="1233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</w:p>
        </w:tc>
        <w:tc>
          <w:tcPr>
            <w:tcW w:w="496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F0D5A" w:rsidRPr="00375223" w:rsidRDefault="000F0D5A" w:rsidP="00B97F8E">
            <w:pPr>
              <w:rPr>
                <w:sz w:val="22"/>
              </w:rPr>
            </w:pPr>
          </w:p>
        </w:tc>
        <w:tc>
          <w:tcPr>
            <w:tcW w:w="553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F0D5A" w:rsidRPr="00375223" w:rsidRDefault="000F0D5A" w:rsidP="00B97F8E">
            <w:pPr>
              <w:rPr>
                <w:sz w:val="22"/>
              </w:rPr>
            </w:pPr>
          </w:p>
        </w:tc>
        <w:tc>
          <w:tcPr>
            <w:tcW w:w="57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F0D5A" w:rsidRPr="00375223" w:rsidRDefault="000F0D5A" w:rsidP="00B97F8E">
            <w:pPr>
              <w:rPr>
                <w:sz w:val="22"/>
              </w:rPr>
            </w:pPr>
          </w:p>
        </w:tc>
        <w:tc>
          <w:tcPr>
            <w:tcW w:w="58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F0D5A" w:rsidRPr="00375223" w:rsidRDefault="000F0D5A" w:rsidP="00B97F8E">
            <w:pPr>
              <w:rPr>
                <w:sz w:val="22"/>
              </w:rPr>
            </w:pPr>
          </w:p>
        </w:tc>
        <w:tc>
          <w:tcPr>
            <w:tcW w:w="732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F0D5A" w:rsidRPr="00375223" w:rsidRDefault="000F0D5A" w:rsidP="00B97F8E">
            <w:pPr>
              <w:rPr>
                <w:sz w:val="22"/>
              </w:rPr>
            </w:pPr>
          </w:p>
        </w:tc>
      </w:tr>
    </w:tbl>
    <w:p w:rsidR="000F0D5A" w:rsidRDefault="000F0D5A"/>
    <w:sectPr w:rsidR="000F0D5A" w:rsidSect="005D7F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font271">
    <w:panose1 w:val="00000000000000000000"/>
    <w:charset w:val="00"/>
    <w:family w:val="auto"/>
    <w:notTrueType/>
    <w:pitch w:val="default"/>
    <w:sig w:usb0="FFFFE989" w:usb1="051575DC" w:usb2="BFFFD7F8" w:usb3="9804C968" w:csb0="051575DC" w:csb1="FFFFE989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22063F"/>
    <w:rsid w:val="000F0D5A"/>
    <w:rsid w:val="0022063F"/>
    <w:rsid w:val="0030275B"/>
    <w:rsid w:val="00541ADE"/>
    <w:rsid w:val="005D7FD9"/>
    <w:rsid w:val="006F7180"/>
    <w:rsid w:val="008C5A66"/>
    <w:rsid w:val="009E3AFB"/>
    <w:rsid w:val="00DC039A"/>
    <w:rsid w:val="00E269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3F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63F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3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63F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63F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3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27</Words>
  <Characters>729</Characters>
  <Application>Microsoft Office Word</Application>
  <DocSecurity>0</DocSecurity>
  <Lines>6</Lines>
  <Paragraphs>1</Paragraphs>
  <ScaleCrop>false</ScaleCrop>
  <Company>Thomell Holdings</Company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homson</dc:creator>
  <cp:keywords/>
  <dc:description/>
  <cp:lastModifiedBy>Yanoc, Jay</cp:lastModifiedBy>
  <cp:revision>4</cp:revision>
  <dcterms:created xsi:type="dcterms:W3CDTF">2013-03-03T06:39:00Z</dcterms:created>
  <dcterms:modified xsi:type="dcterms:W3CDTF">2013-04-17T10:31:00Z</dcterms:modified>
</cp:coreProperties>
</file>